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916E7" w14:textId="77777777" w:rsidR="00E07F56" w:rsidRPr="00E14288" w:rsidRDefault="00E07F56" w:rsidP="00E07F5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14288">
        <w:rPr>
          <w:rFonts w:asciiTheme="majorBidi" w:hAnsiTheme="majorBidi" w:cstheme="majorBidi"/>
          <w:sz w:val="24"/>
          <w:szCs w:val="24"/>
        </w:rPr>
        <w:t>Supplementary Figures</w:t>
      </w:r>
    </w:p>
    <w:p w14:paraId="05E0523F" w14:textId="77777777" w:rsidR="00E07F56" w:rsidRPr="00E14288" w:rsidRDefault="00E07F56" w:rsidP="00E07F5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62460993"/>
      <w:r w:rsidRPr="00E14288">
        <w:rPr>
          <w:rFonts w:asciiTheme="majorBidi" w:hAnsiTheme="majorBidi" w:cstheme="majorBidi"/>
          <w:sz w:val="24"/>
          <w:szCs w:val="24"/>
        </w:rPr>
        <w:t>Supplementary</w:t>
      </w:r>
      <w:bookmarkEnd w:id="0"/>
      <w:r w:rsidRPr="00E14288">
        <w:rPr>
          <w:rFonts w:asciiTheme="majorBidi" w:hAnsiTheme="majorBidi" w:cstheme="majorBidi"/>
          <w:sz w:val="24"/>
          <w:szCs w:val="24"/>
        </w:rPr>
        <w:t xml:space="preserve"> Fig 1. Flow chart of cases reviewed, included based on inclusion criteria and excluded based on exclusion criteria to the final step of including 157 cases.</w:t>
      </w:r>
    </w:p>
    <w:p w14:paraId="09BFE274" w14:textId="77777777" w:rsidR="00E07F56" w:rsidRPr="00E14288" w:rsidRDefault="00E07F56" w:rsidP="00E07F5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14288">
        <w:rPr>
          <w:rFonts w:asciiTheme="majorBidi" w:hAnsiTheme="majorBidi" w:cstheme="majorBidi"/>
          <w:sz w:val="24"/>
          <w:szCs w:val="24"/>
        </w:rPr>
        <w:t xml:space="preserve">Supplementary Fig 2. Receiver Operating Characteristic curve (ROC) derived for VCTE with advanced fibrosis (A) and cirrhosis (B) in 157 patients with chronic liver disease. </w:t>
      </w:r>
    </w:p>
    <w:p w14:paraId="215F2C06" w14:textId="77777777" w:rsidR="00E07F56" w:rsidRPr="00E14288" w:rsidRDefault="00E07F56" w:rsidP="00E07F56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14288">
        <w:rPr>
          <w:rFonts w:asciiTheme="majorBidi" w:hAnsiTheme="majorBidi" w:cstheme="majorBidi"/>
          <w:sz w:val="24"/>
          <w:szCs w:val="24"/>
        </w:rPr>
        <w:t xml:space="preserve">Supplementary Fig 3. Receiver Operating Characteristic curve (ROC) derived for APRI score with cirrhosis in patients with chronic liver disease, </w:t>
      </w:r>
      <w:bookmarkStart w:id="1" w:name="_Hlk60419614"/>
      <w:r w:rsidRPr="00E14288">
        <w:rPr>
          <w:rFonts w:asciiTheme="majorBidi" w:hAnsiTheme="majorBidi" w:cstheme="majorBidi"/>
          <w:sz w:val="24"/>
          <w:szCs w:val="24"/>
        </w:rPr>
        <w:t xml:space="preserve">excluding patients in the gray one score range of 1-2 </w:t>
      </w:r>
      <w:bookmarkEnd w:id="1"/>
      <w:r w:rsidRPr="00E14288">
        <w:rPr>
          <w:rFonts w:asciiTheme="majorBidi" w:hAnsiTheme="majorBidi" w:cstheme="majorBidi"/>
          <w:sz w:val="24"/>
          <w:szCs w:val="24"/>
        </w:rPr>
        <w:t xml:space="preserve">(total number: 112). </w:t>
      </w:r>
    </w:p>
    <w:p w14:paraId="5B289847" w14:textId="77777777" w:rsidR="00E07F56" w:rsidRDefault="00E07F56" w:rsidP="00E07F56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14288">
        <w:rPr>
          <w:rFonts w:asciiTheme="majorBidi" w:hAnsiTheme="majorBidi" w:cstheme="majorBidi"/>
          <w:sz w:val="24"/>
          <w:szCs w:val="24"/>
        </w:rPr>
        <w:t>Supplementary Fig 4. Receiver Operating Characteristic curve (ROC) derived for FIB-4 score with advanced fibrosis in 140 patients with chronic liver disease, excluding patients in the gray one score range of 1.45-3.25 (total number: 95).</w:t>
      </w:r>
    </w:p>
    <w:p w14:paraId="50592023" w14:textId="77777777" w:rsidR="00C716F6" w:rsidRDefault="00C716F6"/>
    <w:sectPr w:rsidR="00C716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56"/>
    <w:rsid w:val="00C716F6"/>
    <w:rsid w:val="00D557B4"/>
    <w:rsid w:val="00E0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5CF1D"/>
  <w15:chartTrackingRefBased/>
  <w15:docId w15:val="{13359380-76DB-4CA5-9165-87D8B2EA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oini</dc:creator>
  <cp:keywords/>
  <dc:description/>
  <cp:lastModifiedBy>Maryam Moini</cp:lastModifiedBy>
  <cp:revision>1</cp:revision>
  <dcterms:created xsi:type="dcterms:W3CDTF">2021-08-11T11:07:00Z</dcterms:created>
  <dcterms:modified xsi:type="dcterms:W3CDTF">2021-08-11T11:09:00Z</dcterms:modified>
</cp:coreProperties>
</file>